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9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3685"/>
      </w:tblGrid>
      <w:tr w:rsidR="00DB47BA" w:rsidRPr="00E27C48" w14:paraId="335F5E1E" w14:textId="77777777" w:rsidTr="004B40A9">
        <w:trPr>
          <w:trHeight w:val="285"/>
          <w:jc w:val="center"/>
        </w:trPr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14:paraId="2C9C41B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1C07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1EE9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B3B1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7196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57C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D61B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9C2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5BF5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A7FB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1724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A0B0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4C67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F58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1A9C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AAA8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DE81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CD6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43BA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2414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FFE9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5C11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E57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E599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85" w:type="dxa"/>
            <w:vMerge w:val="restart"/>
            <w:shd w:val="clear" w:color="auto" w:fill="auto"/>
            <w:vAlign w:val="center"/>
            <w:hideMark/>
          </w:tcPr>
          <w:p w14:paraId="5FCF6B9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</w:tr>
      <w:tr w:rsidR="00DB47BA" w:rsidRPr="00E27C48" w14:paraId="533096BC" w14:textId="77777777" w:rsidTr="004B40A9">
        <w:trPr>
          <w:trHeight w:val="285"/>
          <w:jc w:val="center"/>
        </w:trPr>
        <w:tc>
          <w:tcPr>
            <w:tcW w:w="1474" w:type="dxa"/>
            <w:vMerge/>
            <w:shd w:val="clear" w:color="auto" w:fill="auto"/>
            <w:noWrap/>
            <w:vAlign w:val="center"/>
            <w:hideMark/>
          </w:tcPr>
          <w:p w14:paraId="6CAA6BB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2CB2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9880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4C9C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E22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5B3B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D517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B538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FD08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EF81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0AE0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004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47906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CD84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2E3F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0DE2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6C9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42CC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626B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8B15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19506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E063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219F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A0CD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685" w:type="dxa"/>
            <w:vMerge/>
            <w:shd w:val="clear" w:color="auto" w:fill="auto"/>
            <w:vAlign w:val="center"/>
            <w:hideMark/>
          </w:tcPr>
          <w:p w14:paraId="25EB693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47BA" w:rsidRPr="00E27C48" w14:paraId="6F8A5E40" w14:textId="77777777" w:rsidTr="004B40A9">
        <w:trPr>
          <w:trHeight w:val="285"/>
          <w:jc w:val="center"/>
        </w:trPr>
        <w:tc>
          <w:tcPr>
            <w:tcW w:w="147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37AC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9B48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06F0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FFEF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41B2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2521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48C5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961E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D31C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BAA3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DAA5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BB0F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05E1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5EC2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1415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4E17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ADF9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138C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C846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0809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30A8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7FB2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A77F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8D0C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8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3EA69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47BA" w:rsidRPr="00E27C48" w14:paraId="61273EAC" w14:textId="77777777" w:rsidTr="004B40A9">
        <w:trPr>
          <w:trHeight w:val="340"/>
          <w:jc w:val="center"/>
        </w:trPr>
        <w:tc>
          <w:tcPr>
            <w:tcW w:w="14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EA434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FE28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664B8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6CCE5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33C3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E24A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15A6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6410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D90C3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B7A5E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460A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D3A1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0B5B0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AF017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9073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F72EB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7D28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E3AFA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D5644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74680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8DBB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A2EF3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F55E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50ACE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6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307111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1</w:t>
            </w:r>
          </w:p>
        </w:tc>
      </w:tr>
      <w:tr w:rsidR="00DB47BA" w:rsidRPr="00E27C48" w14:paraId="61F550B7" w14:textId="77777777" w:rsidTr="004B40A9">
        <w:trPr>
          <w:trHeight w:val="1143"/>
          <w:jc w:val="center"/>
        </w:trPr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C49D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9928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6FB3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0535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9C25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2458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0FF9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91CC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162C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7EC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A98C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466B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5FC9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8BD0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751B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5989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CAA6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23CC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2BF2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C9E6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6923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420E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FC88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C2E1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E032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7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8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9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0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2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4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5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6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7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5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3</w:t>
            </w:r>
          </w:p>
        </w:tc>
      </w:tr>
      <w:tr w:rsidR="00DB47BA" w:rsidRPr="00E27C48" w14:paraId="77468B84" w14:textId="77777777" w:rsidTr="004B40A9">
        <w:trPr>
          <w:trHeight w:val="1077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B26598B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45F3E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AAA68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C473E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9FF29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2A33C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10C6F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ACABC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4682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07667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F2EAA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1FDE9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AAC78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B5783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D268B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091DC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C87CE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6CEF3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2181B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79616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9AA12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25553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432F7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7FE3A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D4E7E0C" w14:textId="56772830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3</w:t>
            </w:r>
          </w:p>
        </w:tc>
      </w:tr>
      <w:tr w:rsidR="00DB47BA" w:rsidRPr="00E27C48" w14:paraId="30B73AE0" w14:textId="77777777" w:rsidTr="004B40A9">
        <w:trPr>
          <w:trHeight w:val="85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8633C3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09EE2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026F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6D8BA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93FAA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04E41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AE3E8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A0F55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F1DF9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1C099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A895E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8AE98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2CAAA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9B38F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E3FD4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780EB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DA5E3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5D8A6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932EC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76DD0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09AFE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AF104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0F82C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19CF9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C3E650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3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2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3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5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6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1-1</w:t>
            </w:r>
          </w:p>
        </w:tc>
      </w:tr>
      <w:tr w:rsidR="00DB47BA" w:rsidRPr="00E27C48" w14:paraId="73EC824C" w14:textId="77777777" w:rsidTr="004B40A9">
        <w:trPr>
          <w:trHeight w:val="72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05A822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4030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82C4D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C6617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95171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A4EFC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8EA3B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2C87B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65E58B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7DF59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427F0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10616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764E7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AD0A1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68EC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4788A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53628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F80E3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45414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E5DB3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18B80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58007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15AF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EBD0F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2BD518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3</w:t>
            </w:r>
          </w:p>
        </w:tc>
      </w:tr>
      <w:tr w:rsidR="00DB47BA" w:rsidRPr="00E27C48" w14:paraId="1C4DE4C2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34FA5E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9C785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C1913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EE10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FA019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1ADFD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09C52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DD035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D5236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BBEC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63382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6F09E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DB26C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6A732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CFC1F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50AF5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63868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2DC94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8FA4E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B4F76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84C01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CA856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6D9AA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D32D1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875DA8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4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6-1</w:t>
            </w:r>
          </w:p>
        </w:tc>
      </w:tr>
      <w:tr w:rsidR="00DB47BA" w:rsidRPr="00E27C48" w14:paraId="45A05C84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4DAD4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FD95F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6E493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FCB1A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3938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2FD98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B7CCB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3500F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73BD7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37F95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661FA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DA273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1F03A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DC10F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845BE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C77EC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57261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5CB74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F06C8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81087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2E42E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CA507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7CF0C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2E6B6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6DADEC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2-1</w:t>
            </w:r>
          </w:p>
        </w:tc>
      </w:tr>
      <w:tr w:rsidR="00DB47BA" w:rsidRPr="00E27C48" w14:paraId="08364619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40A1C0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E21DD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9FD77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1A9F1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562D8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71DEE7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51EAD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AB79B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688D0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F777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A78C9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C8BC9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F6E65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F02F8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5C8BF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732E1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BB35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F18BC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8D116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E0DB9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559E9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B1625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1778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74DED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395E31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2</w:t>
            </w:r>
          </w:p>
        </w:tc>
      </w:tr>
      <w:tr w:rsidR="00DB47BA" w:rsidRPr="00E27C48" w14:paraId="14B3140B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52BE4E8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F9581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B66DC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9F822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50F7D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4105F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8EAF2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E2E7A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DEB6C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16F5D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E120A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AD81D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5A647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CD7A9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E46D1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39BF5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6EE22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6E6886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0C6F0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0D1B1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D430B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5ED37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E48D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0B892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D983EE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2</w:t>
            </w:r>
          </w:p>
        </w:tc>
      </w:tr>
      <w:tr w:rsidR="00DB47BA" w:rsidRPr="00E27C48" w14:paraId="20F11727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14ACD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37421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F0517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7210A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F6C3D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C501A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DC392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88974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216FF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D12E6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EDC6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E37AA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E6289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AF4E3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578FE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37A20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4FA09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D1782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FC722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B3016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48B23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E9C8D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CBA66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BC328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5EA84A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2-1</w:t>
            </w:r>
          </w:p>
        </w:tc>
      </w:tr>
      <w:tr w:rsidR="00DB47BA" w:rsidRPr="00E27C48" w14:paraId="37D4A01A" w14:textId="77777777" w:rsidTr="004B40A9">
        <w:trPr>
          <w:trHeight w:val="48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C11E40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A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657E2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A4FB4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47ADB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E08C7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7A820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DB646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A82BD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A6FF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A65DE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6E0C3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D6652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F4641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B079A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38F24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B4A25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C4645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4AC9D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2EA56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8B893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1CC92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5ECDF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1057E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09AE6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473C18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2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5-3</w:t>
            </w:r>
          </w:p>
        </w:tc>
      </w:tr>
      <w:tr w:rsidR="00DB47BA" w:rsidRPr="00E27C48" w14:paraId="25616375" w14:textId="77777777" w:rsidTr="004B40A9">
        <w:trPr>
          <w:trHeight w:val="48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0EDE8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C7C067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119F4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187E0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A68E9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6B9AA8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CFA4D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F3442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8ACF5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41B69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05B0B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5946B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FB3D2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65535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39F79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DCE37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0EB36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06581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6DDE4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F5B3B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FC76D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678CE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94D38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84C86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A09CF4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2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0-3</w:t>
            </w:r>
          </w:p>
        </w:tc>
      </w:tr>
      <w:tr w:rsidR="00DB47BA" w:rsidRPr="00E27C48" w14:paraId="563B6B74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314DB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7FCAB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8F8DE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442AE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2E415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8DC8F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63E9E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10F68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CF121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F666F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D893F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B1C8E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74C25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4FA86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FCE88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71BD8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8134F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D8EB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4C6C19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FD533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6E0F8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57019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E3E8B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64D5C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E693C4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3-1</w:t>
            </w:r>
          </w:p>
        </w:tc>
      </w:tr>
      <w:tr w:rsidR="00DB47BA" w:rsidRPr="00E27C48" w14:paraId="07D114BF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96295E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BDC80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AF75F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4D016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3CD9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6F716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5EB86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D58A3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24DD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50E49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5E3DD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77116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E4AF3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23577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DEE1F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90B9D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3674F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31742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42E3C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280AD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3424D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75D39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4374B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E16C0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2FABA7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3</w:t>
            </w:r>
          </w:p>
        </w:tc>
      </w:tr>
      <w:tr w:rsidR="00DB47BA" w:rsidRPr="00E27C48" w14:paraId="6E39ECD2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B1593D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D6732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0B9DE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B60D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32912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F717C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56FC6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61D416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63B5C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429D6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9DD5D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211CA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5414A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A8D4B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F50AA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A5AB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AFBA2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84BC9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449C1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24FC0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E5013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6D6E8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371EE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A9F55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435C7A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3</w:t>
            </w:r>
          </w:p>
        </w:tc>
      </w:tr>
      <w:tr w:rsidR="00DB47BA" w:rsidRPr="00E27C48" w14:paraId="615DE968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F3F1E3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A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77DE0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8CB00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4979C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D15F1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3AF8F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6DC0E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8DEEA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085D5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F2D8E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781C9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ECA9C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3B60C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FDD3A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AD30B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33ADA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99EE8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61A65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37088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4F3AB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8BB11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15343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80132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6C2A8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3A80F4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2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3-1</w:t>
            </w:r>
          </w:p>
        </w:tc>
      </w:tr>
      <w:tr w:rsidR="00DB47BA" w:rsidRPr="00E27C48" w14:paraId="73B1F7A0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AD02ED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A1FC2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453E67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BC81A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C790A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05498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E2D1B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93C46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E361D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2E341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90A02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5DF86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0F4C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EE16D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EFE95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D6716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C9B0B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8C778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D342B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B39FA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FFB70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1D9C0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F8790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473D3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B04014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0-2</w:t>
            </w:r>
          </w:p>
        </w:tc>
      </w:tr>
      <w:tr w:rsidR="00DB47BA" w:rsidRPr="00E27C48" w14:paraId="0115852A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D75B87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32E3D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5B2F1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2AF8A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91C9F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FE555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1D869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C0EC0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2AAF1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8BDF3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FE52D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BCB52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7DA7A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95846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04B82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1AC45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EACD5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D461F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C0098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39E84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9148D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A3E71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E499A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E63AD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06AED1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0-1</w:t>
            </w:r>
          </w:p>
        </w:tc>
      </w:tr>
      <w:tr w:rsidR="00DB47BA" w:rsidRPr="00E27C48" w14:paraId="0E7772B8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1A24385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05260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9192C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B9D55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39F85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F81E7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B6337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7E153D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594ED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33819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FFBA7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A0AEE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61FD8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47ED6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6B354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E89D3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E53E4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93BD3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CF4F2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1D943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CCE40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5450F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B2A93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1341A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4CAADB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3</w:t>
            </w:r>
          </w:p>
        </w:tc>
      </w:tr>
      <w:tr w:rsidR="00DB47BA" w:rsidRPr="00E27C48" w14:paraId="3816741C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778AE86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rzonerifolium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CC0E9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5799E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B7385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CF90EC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B9233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89BC6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0E25D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CF9D1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CBA8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0DC7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9CB5F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FCDBE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8D28B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5F379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E38CA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98519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7FD78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7CAB5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C6EDA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97AB2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8D092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A5C45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68F7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3DD33B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W01-1</w:t>
            </w:r>
          </w:p>
        </w:tc>
      </w:tr>
      <w:tr w:rsidR="00DB47BA" w:rsidRPr="00E27C48" w14:paraId="6457F1D6" w14:textId="77777777" w:rsidTr="004B40A9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071349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B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FB0CE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29B19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8DA00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4107A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CF8D1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63F1F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463EF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EA3FF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A5472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A70A7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486D4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957A5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840A6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8F789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131A8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ED20F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170DA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73C30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0D5A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4C355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A85B8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CCE22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40BBE6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194CBB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3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4-3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6-1</w:t>
            </w:r>
          </w:p>
        </w:tc>
      </w:tr>
      <w:tr w:rsidR="00DB47BA" w:rsidRPr="00E27C48" w14:paraId="2D8FC74B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CE58E17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88B8B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21F17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39E8B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A1265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747E4F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27B50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5839C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ACC97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BA2CC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54B7D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1E96D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8E869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CEDEE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4ACBD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79F7B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217C8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B223D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16248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835F8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F573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54101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FAC72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B814B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8FF849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2</w:t>
            </w:r>
          </w:p>
        </w:tc>
      </w:tr>
      <w:tr w:rsidR="00DB47BA" w:rsidRPr="00E27C48" w14:paraId="4090C8B4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B81E61A" w14:textId="77777777" w:rsidR="00DB47BA" w:rsidRPr="00E27C48" w:rsidRDefault="00DB47BA" w:rsidP="004B40A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E27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656D5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2103E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A0094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9046D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FAE8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AC849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6673B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70E59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2432E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C1EDD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CCFDE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349F3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CCF23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74539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B873A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3950F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E3ED4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124C3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0336F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5FAEB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BE834B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BF7B6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EF2B1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654DC3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2</w:t>
            </w:r>
          </w:p>
        </w:tc>
      </w:tr>
      <w:tr w:rsidR="00DB47BA" w:rsidRPr="00E27C48" w14:paraId="2AD98348" w14:textId="77777777" w:rsidTr="004B40A9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D70670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C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2C3B0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E12EB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CA250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FA813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3CCDE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B3574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291D0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44AAF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2CE02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9EF76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85103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CBEED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9768C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9C87F2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1811F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766D1A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444AA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F091B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137B17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65F81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ECA42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C61BB9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675B4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4250263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1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3-1</w:t>
            </w:r>
          </w:p>
        </w:tc>
      </w:tr>
      <w:tr w:rsidR="00DB47BA" w:rsidRPr="00E27C48" w14:paraId="1D99A797" w14:textId="77777777" w:rsidTr="004B40A9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58E298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C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DC587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39C1A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C67B3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7176CD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E7421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DEEE88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71A0A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2CDC3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089B8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4484E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AC03EF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1FDC7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5A7A2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0C323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EEFC84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59FE96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88A7E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9DE025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ACD11E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DF5879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51D501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653FF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5292FC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1DD9B40" w14:textId="77777777" w:rsidR="00DB47BA" w:rsidRPr="00E27C48" w:rsidRDefault="00DB47BA" w:rsidP="004B40A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4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2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5-1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E27C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5-2</w:t>
            </w:r>
          </w:p>
        </w:tc>
      </w:tr>
    </w:tbl>
    <w:p w14:paraId="38BA81BF" w14:textId="77777777" w:rsidR="00832BD6" w:rsidRDefault="00832BD6">
      <w:pPr>
        <w:rPr>
          <w:rFonts w:hint="eastAsia"/>
        </w:rPr>
      </w:pPr>
    </w:p>
    <w:sectPr w:rsidR="00832BD6" w:rsidSect="004B40A9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BA"/>
    <w:rsid w:val="004B40A9"/>
    <w:rsid w:val="00832BD6"/>
    <w:rsid w:val="00DB47BA"/>
    <w:rsid w:val="00EB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917C4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标题"/>
    <w:basedOn w:val="a"/>
    <w:link w:val="10"/>
    <w:qFormat/>
    <w:rsid w:val="00DB47BA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0">
    <w:name w:val="1级标题 字符"/>
    <w:basedOn w:val="a0"/>
    <w:link w:val="1"/>
    <w:rsid w:val="00DB47BA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3</cp:revision>
  <dcterms:created xsi:type="dcterms:W3CDTF">2020-09-13T09:22:00Z</dcterms:created>
  <dcterms:modified xsi:type="dcterms:W3CDTF">2022-02-12T16:27:00Z</dcterms:modified>
</cp:coreProperties>
</file>